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left="144" w:right="144" w:hanging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Image based real time highcontent ratio imaging to identify caspase activating compounds: potential application in multiparameter apoptosis analysis and drug screening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10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1980"/>
        <w:gridCol w:w="1260"/>
        <w:gridCol w:w="5130"/>
        <w:gridCol w:w="1620"/>
      </w:tblGrid>
      <w:tr>
        <w:trPr>
          <w:trHeight w:val="1124" w:hRule="atLeast"/>
        </w:trPr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l no.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bbreviation used</w:t>
            </w:r>
          </w:p>
        </w:tc>
        <w:tc>
          <w:tcPr>
            <w:tcW w:w="5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ossible Mechanism of action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Working concentration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tinomycin 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ti D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locks DNA dependent RNA synthe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-aminohydroxyflavo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HF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56lck inhibi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isomyc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iso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hibits peptidyl transferase activity, thereby inhibits protein synthe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µg/ml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igen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ig</w:t>
            </w:r>
          </w:p>
        </w:tc>
        <w:tc>
          <w:tcPr>
            <w:tcW w:w="5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2/M arrest, apoptosis probably through p53, kinase inhibitor, inhibits Topo I catalyzed DNA relig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icid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ic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DAC Inihbi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0 n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ptosis Activator 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p I</w:t>
            </w:r>
          </w:p>
        </w:tc>
        <w:tc>
          <w:tcPr>
            <w:tcW w:w="5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"/>
              </w:rPr>
              <w:t>selectively promotes apoptosome formation by antagonizing prothymosin-α (ProT), a negative regulator of mitochondria-initiated caspase activ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ptosis Activator 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p II</w:t>
            </w:r>
          </w:p>
        </w:tc>
        <w:tc>
          <w:tcPr>
            <w:tcW w:w="5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"/>
              </w:rPr>
              <w:t xml:space="preserve">activates caspases in a cytochrome 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"/>
              </w:rPr>
              <w:t>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"/>
              </w:rPr>
              <w:t>-dependent manner and induces apoptosis by promoting Apaf-1 oligomeriz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ptosis Activator I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p III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mbelin, Antagonizes XIA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ractylosid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racty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hibits ETC, toxi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6c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6c9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all molecule Bid inhibi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ffe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ff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s glutathione levels, CNS stimulan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mptothec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mpto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rreversibly binds to DNA-Topo I complex, inhibiting DNA reassoci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K Inhibi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KIn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K inhibi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isplat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is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oss-links D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 µg/ml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chic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chi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crotubule inhibi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 µg/ml</w:t>
            </w:r>
          </w:p>
        </w:tc>
      </w:tr>
      <w:tr>
        <w:trPr>
          <w:trHeight w:val="485" w:hRule="atLeast"/>
        </w:trPr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cloheximid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X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anslation inhibi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 µg/ml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clophosphamid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cloph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NA cross-link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xorubic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xo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 transcriptase and RNA Pol inhibitor, DNA intercala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0 ng/ml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pigallactocatechinegalla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GCG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hibits VEGF-induced tyrosine phosphoryl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5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ingero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ing</w:t>
            </w:r>
          </w:p>
        </w:tc>
        <w:tc>
          <w:tcPr>
            <w:tcW w:w="5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ti-inflammatory, antitumor agent, inhibits COX-2 by blocking p38 MAPK and NF-κ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ssypo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ssy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regulates Fas/Fas L mediated apoptosis, Bax/Bak independent cytochrome c release, mediates free radical toxicit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A-14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A-14-1</w:t>
            </w:r>
          </w:p>
        </w:tc>
        <w:tc>
          <w:tcPr>
            <w:tcW w:w="5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all molecule Bcl-2 antagoni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droxyure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activates entire replitase complex including  Ribonucleotide reductase, thereby DNA synthe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domethac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do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X-1 inhitor (general COX inhibitor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onomyc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ono</w:t>
            </w:r>
          </w:p>
        </w:tc>
        <w:tc>
          <w:tcPr>
            <w:tcW w:w="5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2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ionophor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aempfero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aemf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ear DNA degradation, lipid peroxidation, Inhibits Topi – catalyzed DNA releg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actacyst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acta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asome inhibi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upept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up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ine and Cysteine Protease specifically, plasmin, trypsin, Papain and Cathepsin 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µ/ml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cochalco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co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hibits Topo I activit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vino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vi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G-CoA competitive inhibi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G1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G 132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asome inhibi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mos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mo</w:t>
            </w:r>
          </w:p>
        </w:tc>
        <w:tc>
          <w:tcPr>
            <w:tcW w:w="5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formation, oxidative stress, mitochondrial inactiv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toxantro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tox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calates DNA, DNA synthesis inhibi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astro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as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tosis inhibi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ricet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r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α -glucosidase, glyoxalase I inhibi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codazo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co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timitotic agent, binds to β-tubul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nM</w:t>
            </w:r>
          </w:p>
        </w:tc>
      </w:tr>
      <w:tr>
        <w:trPr>
          <w:trHeight w:val="665" w:hRule="atLeast"/>
        </w:trPr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vobioc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vo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hibitor of bacterial DNA gyrase and eukaryotic DNA topoisomera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0 µg/ml</w:t>
            </w:r>
          </w:p>
        </w:tc>
      </w:tr>
      <w:tr>
        <w:trPr>
          <w:trHeight w:val="665" w:hRule="atLeast"/>
        </w:trPr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C-953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C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spase 3 activ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Iase Parvulin Inhibi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vIn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vulin inhibi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pstat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p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id Protease (Pepsin, Renin, Cathepsin D) inhibi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fithrin- α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f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ible inhibitor of p53-mediated apopto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dophyllotox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do</w:t>
            </w:r>
          </w:p>
        </w:tc>
        <w:tc>
          <w:tcPr>
            <w:tcW w:w="5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hibits microtubule assemb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dicico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di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tifungal macrolactone antibiotic, inhibits protein tyrosine kina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,6-dicloro1,β-D ribofuranosyl benzimidazo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BZ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hibits RNA polymerase II-specific transcrip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µg/ml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sveratro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s</w:t>
            </w:r>
          </w:p>
        </w:tc>
        <w:tc>
          <w:tcPr>
            <w:tcW w:w="5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enolic antioxidant, COX-1 inhibi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t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tin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lyphenolic flavonoid, antioxidant, NO scaveng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BH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BHA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DAC inhibi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µg/ml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hingosine Kinase Inhibi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</w:t>
            </w:r>
          </w:p>
        </w:tc>
        <w:tc>
          <w:tcPr>
            <w:tcW w:w="5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ey enzyme in the generation of sphingosine 1-phosphate (S1P) which critically regulates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liferation and migratio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urospor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ta 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in kinase inhibi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0 n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rvation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rv</w:t>
            </w:r>
          </w:p>
        </w:tc>
        <w:tc>
          <w:tcPr>
            <w:tcW w:w="5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nown to trigger caspase activation and apopto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 % serum in culture mediu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lind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lin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RP-1 and MRP-2 induc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apsigarg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</w:t>
            </w:r>
          </w:p>
        </w:tc>
        <w:tc>
          <w:tcPr>
            <w:tcW w:w="5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bilizes intracellular Ca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2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, ER stress induc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potec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po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po I inhibi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AI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AIL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gand to apoptosis inducing death receptors DR4 and DR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0 ng/ml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ichostatin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i A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DAC inhibi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iptolid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ipto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tentiated TNF α induction by suppression of c-IAP1 and c-IAP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ng/ml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nicamyc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nica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Blocks protein N-glycosidic linkage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 µg/ml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ortmann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ort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3K inhibi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 n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inblast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inb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crotubule inhibi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n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 A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 AAG</w:t>
            </w:r>
          </w:p>
        </w:tc>
        <w:tc>
          <w:tcPr>
            <w:tcW w:w="5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p90 inhibi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µM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 DM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 DMAG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p90 inhibi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µM</w:t>
            </w:r>
          </w:p>
        </w:tc>
      </w:tr>
      <w:tr>
        <w:trPr/>
        <w:tc>
          <w:tcPr>
            <w:tcW w:w="55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-fluoruracil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 FU</w:t>
            </w:r>
          </w:p>
        </w:tc>
        <w:tc>
          <w:tcPr>
            <w:tcW w:w="513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fects pyrimidine synthesis by inhibitmg thymidylate synthase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µM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center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S</w:t>
      </w:r>
      <w:ins w:id="0" w:author="Dr.TRSK" w:date="2011-04-28T12:17:00Z">
        <w:r>
          <w:rPr>
            <w:rFonts w:cs="Arial" w:ascii="Arial" w:hAnsi="Arial"/>
            <w:b/>
            <w:sz w:val="18"/>
            <w:szCs w:val="18"/>
          </w:rPr>
          <w:t>1</w:t>
        </w:r>
      </w:ins>
      <w:del w:id="1" w:author="Dr.TRSK" w:date="2011-04-28T12:17:00Z">
        <w:r>
          <w:rPr>
            <w:rFonts w:cs="Arial" w:ascii="Arial" w:hAnsi="Arial"/>
            <w:b/>
            <w:sz w:val="18"/>
            <w:szCs w:val="18"/>
          </w:rPr>
          <w:delText>2</w:delText>
        </w:r>
      </w:del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08:21:00Z</dcterms:created>
  <dc:creator>Jeena</dc:creator>
  <dc:description/>
  <cp:keywords/>
  <dc:language>en-US</dc:language>
  <cp:lastModifiedBy>Dr.TRSK</cp:lastModifiedBy>
  <dcterms:modified xsi:type="dcterms:W3CDTF">2011-04-28T06:47:00Z</dcterms:modified>
  <cp:revision>4</cp:revision>
  <dc:subject/>
  <dc:title/>
</cp:coreProperties>
</file>